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4BE" w:rsidRPr="00CA5D6B" w:rsidRDefault="00170612" w:rsidP="00D614BE">
      <w:pPr>
        <w:rPr>
          <w:rFonts w:ascii="Times New Roman" w:hAnsi="Times New Roman"/>
          <w:b/>
          <w:sz w:val="24"/>
          <w:szCs w:val="24"/>
        </w:rPr>
      </w:pPr>
      <w:proofErr w:type="gramStart"/>
      <w:r w:rsidRPr="00CA5D6B">
        <w:rPr>
          <w:rFonts w:ascii="Times New Roman" w:hAnsi="Times New Roman"/>
          <w:b/>
          <w:sz w:val="24"/>
          <w:szCs w:val="24"/>
        </w:rPr>
        <w:t>Supplemental Table 1.</w:t>
      </w:r>
      <w:proofErr w:type="gramEnd"/>
      <w:r w:rsidRPr="00CA5D6B">
        <w:rPr>
          <w:rFonts w:ascii="Times New Roman" w:hAnsi="Times New Roman"/>
          <w:sz w:val="24"/>
          <w:szCs w:val="24"/>
        </w:rPr>
        <w:t xml:space="preserve"> </w:t>
      </w:r>
      <w:r w:rsidR="00FE7278" w:rsidRPr="00CA5D6B">
        <w:rPr>
          <w:rFonts w:ascii="Times New Roman" w:hAnsi="Times New Roman"/>
          <w:sz w:val="24"/>
          <w:szCs w:val="24"/>
        </w:rPr>
        <w:t xml:space="preserve">WES data quality list. </w:t>
      </w:r>
    </w:p>
    <w:tbl>
      <w:tblPr>
        <w:tblStyle w:val="61"/>
        <w:tblW w:w="8393" w:type="dxa"/>
        <w:tblLayout w:type="fixed"/>
        <w:tblLook w:val="04A0"/>
      </w:tblPr>
      <w:tblGrid>
        <w:gridCol w:w="1287"/>
        <w:gridCol w:w="1207"/>
        <w:gridCol w:w="1064"/>
        <w:gridCol w:w="1120"/>
        <w:gridCol w:w="1099"/>
        <w:gridCol w:w="993"/>
        <w:gridCol w:w="716"/>
        <w:gridCol w:w="907"/>
      </w:tblGrid>
      <w:tr w:rsidR="00D614BE" w:rsidRPr="00CA5D6B" w:rsidTr="00AD59E5">
        <w:trPr>
          <w:cnfStyle w:val="100000000000"/>
        </w:trPr>
        <w:tc>
          <w:tcPr>
            <w:cnfStyle w:val="001000000000"/>
            <w:tcW w:w="128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Sample name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1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Raw reads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1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Raw data(G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1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Raw depth(x)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1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Effective</w:t>
            </w:r>
            <w:r w:rsidRPr="00CA5D6B">
              <w:rPr>
                <w:rFonts w:ascii="Times New Roman" w:hAnsi="Times New Roman"/>
                <w:b w:val="0"/>
                <w:bCs w:val="0"/>
                <w:kern w:val="0"/>
                <w:sz w:val="22"/>
              </w:rPr>
              <w:t xml:space="preserve"> </w:t>
            </w:r>
            <w:r w:rsidRPr="00CA5D6B">
              <w:rPr>
                <w:rFonts w:ascii="Times New Roman" w:hAnsi="Times New Roman"/>
                <w:kern w:val="0"/>
                <w:sz w:val="22"/>
              </w:rPr>
              <w:t>(%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1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Error</w:t>
            </w:r>
            <w:r w:rsidRPr="00CA5D6B">
              <w:rPr>
                <w:rFonts w:ascii="Times New Roman" w:hAnsi="Times New Roman"/>
                <w:b w:val="0"/>
                <w:bCs w:val="0"/>
                <w:kern w:val="0"/>
                <w:sz w:val="22"/>
              </w:rPr>
              <w:t xml:space="preserve"> </w:t>
            </w:r>
            <w:r w:rsidRPr="00CA5D6B">
              <w:rPr>
                <w:rFonts w:ascii="Times New Roman" w:hAnsi="Times New Roman"/>
                <w:kern w:val="0"/>
                <w:sz w:val="22"/>
              </w:rPr>
              <w:t>(%)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1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Q30</w:t>
            </w:r>
            <w:r w:rsidRPr="00CA5D6B">
              <w:rPr>
                <w:rFonts w:ascii="Times New Roman" w:hAnsi="Times New Roman"/>
                <w:b w:val="0"/>
                <w:bCs w:val="0"/>
                <w:kern w:val="0"/>
                <w:sz w:val="22"/>
              </w:rPr>
              <w:t xml:space="preserve"> </w:t>
            </w:r>
            <w:r w:rsidRPr="00CA5D6B">
              <w:rPr>
                <w:rFonts w:ascii="Times New Roman" w:hAnsi="Times New Roman"/>
                <w:kern w:val="0"/>
                <w:sz w:val="22"/>
              </w:rPr>
              <w:t>(%)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1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GC</w:t>
            </w:r>
            <w:r w:rsidRPr="00CA5D6B">
              <w:rPr>
                <w:rFonts w:ascii="Times New Roman" w:hAnsi="Times New Roman"/>
                <w:b w:val="0"/>
                <w:bCs w:val="0"/>
                <w:kern w:val="0"/>
                <w:sz w:val="22"/>
              </w:rPr>
              <w:t xml:space="preserve"> </w:t>
            </w:r>
            <w:r w:rsidRPr="00CA5D6B">
              <w:rPr>
                <w:rFonts w:ascii="Times New Roman" w:hAnsi="Times New Roman"/>
                <w:kern w:val="0"/>
                <w:sz w:val="22"/>
              </w:rPr>
              <w:t>(%)</w:t>
            </w:r>
          </w:p>
        </w:tc>
      </w:tr>
      <w:tr w:rsidR="00D614BE" w:rsidRPr="00CA5D6B" w:rsidTr="00AD59E5">
        <w:trPr>
          <w:cnfStyle w:val="000000100000"/>
        </w:trPr>
        <w:tc>
          <w:tcPr>
            <w:cnfStyle w:val="001000000000"/>
            <w:tcW w:w="128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WSR001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42440380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12.7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210.56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8.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0.0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0.2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51.35</w:t>
            </w:r>
          </w:p>
        </w:tc>
      </w:tr>
      <w:tr w:rsidR="00D614BE" w:rsidRPr="00CA5D6B" w:rsidTr="00AD59E5">
        <w:tc>
          <w:tcPr>
            <w:cnfStyle w:val="001000000000"/>
            <w:tcW w:w="128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WSR002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64893202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19.4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322.05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8.5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0.0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1.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51.95</w:t>
            </w:r>
          </w:p>
        </w:tc>
      </w:tr>
      <w:tr w:rsidR="00D614BE" w:rsidRPr="00CA5D6B" w:rsidTr="00AD59E5">
        <w:trPr>
          <w:cnfStyle w:val="000000100000"/>
        </w:trPr>
        <w:tc>
          <w:tcPr>
            <w:cnfStyle w:val="001000000000"/>
            <w:tcW w:w="128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WSR003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39237911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11.7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194.68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8.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0.0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0.5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51.39</w:t>
            </w:r>
          </w:p>
        </w:tc>
      </w:tr>
      <w:tr w:rsidR="00D614BE" w:rsidRPr="00CA5D6B" w:rsidTr="00AD59E5">
        <w:tc>
          <w:tcPr>
            <w:cnfStyle w:val="001000000000"/>
            <w:tcW w:w="128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WSR004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43207150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12.9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214.37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7.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0.0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1.3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51.63</w:t>
            </w:r>
          </w:p>
        </w:tc>
      </w:tr>
      <w:tr w:rsidR="00D614BE" w:rsidRPr="00CA5D6B" w:rsidTr="00AD59E5">
        <w:trPr>
          <w:cnfStyle w:val="000000100000"/>
        </w:trPr>
        <w:tc>
          <w:tcPr>
            <w:cnfStyle w:val="001000000000"/>
            <w:tcW w:w="128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WSR005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46347399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13.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229.92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8.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0.0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0.8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51.58</w:t>
            </w:r>
          </w:p>
        </w:tc>
      </w:tr>
      <w:tr w:rsidR="00D614BE" w:rsidRPr="00CA5D6B" w:rsidTr="00AD59E5">
        <w:tc>
          <w:tcPr>
            <w:cnfStyle w:val="001000000000"/>
            <w:tcW w:w="128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WSR006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42185602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12.6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209.41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5.7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0.0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2.0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51.67</w:t>
            </w:r>
          </w:p>
        </w:tc>
      </w:tr>
      <w:tr w:rsidR="00D614BE" w:rsidRPr="00CA5D6B" w:rsidTr="00AD59E5">
        <w:trPr>
          <w:cnfStyle w:val="000000100000"/>
        </w:trPr>
        <w:tc>
          <w:tcPr>
            <w:cnfStyle w:val="001000000000"/>
            <w:tcW w:w="128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WZC001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43677304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13.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216.68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7.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0.0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1.0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51.21</w:t>
            </w:r>
          </w:p>
        </w:tc>
      </w:tr>
      <w:tr w:rsidR="00D614BE" w:rsidRPr="00CA5D6B" w:rsidTr="00AD59E5">
        <w:tc>
          <w:tcPr>
            <w:cnfStyle w:val="001000000000"/>
            <w:tcW w:w="128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WZC002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42990725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12.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213.37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7.8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0.0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1.5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51.41</w:t>
            </w:r>
          </w:p>
        </w:tc>
      </w:tr>
      <w:tr w:rsidR="00D614BE" w:rsidRPr="00CA5D6B" w:rsidTr="00AD59E5">
        <w:trPr>
          <w:cnfStyle w:val="000000100000"/>
        </w:trPr>
        <w:tc>
          <w:tcPr>
            <w:cnfStyle w:val="001000000000"/>
            <w:tcW w:w="128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WZC003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46209464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13.8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229.25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8.1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0.0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87.9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50.28</w:t>
            </w:r>
          </w:p>
        </w:tc>
      </w:tr>
      <w:tr w:rsidR="00D614BE" w:rsidRPr="00CA5D6B" w:rsidTr="00AD59E5">
        <w:tc>
          <w:tcPr>
            <w:cnfStyle w:val="001000000000"/>
            <w:tcW w:w="128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WZC004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40697598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12.2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201.96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8.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0.0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1.3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51.45</w:t>
            </w:r>
          </w:p>
        </w:tc>
      </w:tr>
      <w:tr w:rsidR="00D614BE" w:rsidRPr="00CA5D6B" w:rsidTr="00AD59E5">
        <w:trPr>
          <w:cnfStyle w:val="000000100000"/>
        </w:trPr>
        <w:tc>
          <w:tcPr>
            <w:cnfStyle w:val="001000000000"/>
            <w:tcW w:w="128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WZC005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40052592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12.0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198.82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8.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0.0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0.7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51.24</w:t>
            </w:r>
          </w:p>
        </w:tc>
      </w:tr>
      <w:tr w:rsidR="00D614BE" w:rsidRPr="00CA5D6B" w:rsidTr="00AD59E5">
        <w:tc>
          <w:tcPr>
            <w:cnfStyle w:val="001000000000"/>
            <w:tcW w:w="128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WZC006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35941107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10.7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178.31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8.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0.0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91.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D614BE" w:rsidRPr="00CA5D6B" w:rsidRDefault="00D614BE" w:rsidP="00AD59E5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 w:val="22"/>
              </w:rPr>
            </w:pPr>
            <w:r w:rsidRPr="00CA5D6B">
              <w:rPr>
                <w:rFonts w:ascii="Times New Roman" w:hAnsi="Times New Roman"/>
                <w:kern w:val="0"/>
                <w:sz w:val="22"/>
              </w:rPr>
              <w:t>51.83</w:t>
            </w:r>
          </w:p>
        </w:tc>
      </w:tr>
    </w:tbl>
    <w:p w:rsidR="00AD59E5" w:rsidRPr="00CA5D6B" w:rsidRDefault="00FE7278" w:rsidP="00D614BE">
      <w:pPr>
        <w:rPr>
          <w:rFonts w:ascii="Times New Roman" w:hAnsi="Times New Roman"/>
          <w:sz w:val="24"/>
          <w:szCs w:val="24"/>
        </w:rPr>
      </w:pPr>
      <w:r w:rsidRPr="00CA5D6B">
        <w:rPr>
          <w:rFonts w:ascii="Times New Roman" w:hAnsi="Times New Roman" w:hint="eastAsia"/>
          <w:sz w:val="24"/>
          <w:szCs w:val="24"/>
        </w:rPr>
        <w:t xml:space="preserve"> </w:t>
      </w:r>
    </w:p>
    <w:p w:rsidR="000F2A1C" w:rsidRPr="00CA5D6B" w:rsidRDefault="000F2A1C" w:rsidP="00D614BE">
      <w:pPr>
        <w:rPr>
          <w:rFonts w:ascii="Times New Roman" w:hAnsi="Times New Roman"/>
          <w:sz w:val="24"/>
          <w:szCs w:val="24"/>
        </w:rPr>
      </w:pPr>
      <w:r w:rsidRPr="00CA5D6B">
        <w:rPr>
          <w:rFonts w:ascii="Times New Roman" w:hAnsi="Times New Roman"/>
          <w:b/>
          <w:sz w:val="24"/>
          <w:szCs w:val="24"/>
        </w:rPr>
        <w:t>Supplemental Table 2.</w:t>
      </w:r>
      <w:r w:rsidRPr="00CA5D6B">
        <w:rPr>
          <w:rFonts w:ascii="Times New Roman" w:hAnsi="Times New Roman"/>
          <w:sz w:val="24"/>
          <w:szCs w:val="24"/>
        </w:rPr>
        <w:t xml:space="preserve"> Comparison rate and coverage statistics of WES data.</w:t>
      </w:r>
    </w:p>
    <w:tbl>
      <w:tblPr>
        <w:tblStyle w:val="61"/>
        <w:tblW w:w="8505" w:type="dxa"/>
        <w:tblLook w:val="04A0"/>
      </w:tblPr>
      <w:tblGrid>
        <w:gridCol w:w="1276"/>
        <w:gridCol w:w="2020"/>
        <w:gridCol w:w="2091"/>
        <w:gridCol w:w="1276"/>
        <w:gridCol w:w="1842"/>
      </w:tblGrid>
      <w:tr w:rsidR="000F2A1C" w:rsidRPr="00CA5D6B" w:rsidTr="000F2A1C">
        <w:trPr>
          <w:cnfStyle w:val="100000000000"/>
          <w:trHeight w:val="345"/>
        </w:trPr>
        <w:tc>
          <w:tcPr>
            <w:cnfStyle w:val="001000000000"/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Sample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1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Total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1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Mapp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1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 xml:space="preserve">Average sequencing depth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1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Fraction of target covered with at least 10x</w:t>
            </w:r>
          </w:p>
        </w:tc>
      </w:tr>
      <w:tr w:rsidR="000F2A1C" w:rsidRPr="00CA5D6B" w:rsidTr="000F2A1C">
        <w:trPr>
          <w:cnfStyle w:val="000000100000"/>
          <w:trHeight w:val="345"/>
        </w:trPr>
        <w:tc>
          <w:tcPr>
            <w:cnfStyle w:val="001000000000"/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  <w:t>WSR00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83236262 (100%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83013382 (99.73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131.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99.50%</w:t>
            </w:r>
          </w:p>
        </w:tc>
      </w:tr>
      <w:tr w:rsidR="000F2A1C" w:rsidRPr="00CA5D6B" w:rsidTr="000F2A1C">
        <w:trPr>
          <w:trHeight w:val="345"/>
        </w:trPr>
        <w:tc>
          <w:tcPr>
            <w:cnfStyle w:val="001000000000"/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  <w:t>WSR00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127958240 (100%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127733434 (99.82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206.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99.70%</w:t>
            </w:r>
          </w:p>
        </w:tc>
      </w:tr>
      <w:tr w:rsidR="000F2A1C" w:rsidRPr="00CA5D6B" w:rsidTr="000F2A1C">
        <w:trPr>
          <w:cnfStyle w:val="000000100000"/>
          <w:trHeight w:val="345"/>
        </w:trPr>
        <w:tc>
          <w:tcPr>
            <w:cnfStyle w:val="001000000000"/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  <w:t>WSR00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77193986 (100%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76990854 (99.74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125.2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99.50%</w:t>
            </w:r>
          </w:p>
        </w:tc>
      </w:tr>
      <w:tr w:rsidR="000F2A1C" w:rsidRPr="00CA5D6B" w:rsidTr="000F2A1C">
        <w:trPr>
          <w:trHeight w:val="345"/>
        </w:trPr>
        <w:tc>
          <w:tcPr>
            <w:cnfStyle w:val="001000000000"/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  <w:t>WSR00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84216926 (100%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84054519 (99.81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137.8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99.30%</w:t>
            </w:r>
          </w:p>
        </w:tc>
      </w:tr>
      <w:tr w:rsidR="000F2A1C" w:rsidRPr="00CA5D6B" w:rsidTr="000F2A1C">
        <w:trPr>
          <w:cnfStyle w:val="000000100000"/>
          <w:trHeight w:val="345"/>
        </w:trPr>
        <w:tc>
          <w:tcPr>
            <w:cnfStyle w:val="001000000000"/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  <w:t>WSR00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90894820 (100%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90712394 (99.80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148.6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99.60%</w:t>
            </w:r>
          </w:p>
        </w:tc>
      </w:tr>
      <w:tr w:rsidR="000F2A1C" w:rsidRPr="00CA5D6B" w:rsidTr="000F2A1C">
        <w:trPr>
          <w:trHeight w:val="345"/>
        </w:trPr>
        <w:tc>
          <w:tcPr>
            <w:cnfStyle w:val="001000000000"/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  <w:t>WSR00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80793206 (100%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80672839 (99.85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136.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99.50%</w:t>
            </w:r>
          </w:p>
        </w:tc>
      </w:tr>
      <w:tr w:rsidR="000F2A1C" w:rsidRPr="00CA5D6B" w:rsidTr="000F2A1C">
        <w:trPr>
          <w:cnfStyle w:val="000000100000"/>
          <w:trHeight w:val="345"/>
        </w:trPr>
        <w:tc>
          <w:tcPr>
            <w:cnfStyle w:val="001000000000"/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  <w:t>WZC00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85025244 (100%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84869685 (99.82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131.1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99.30%</w:t>
            </w:r>
          </w:p>
        </w:tc>
      </w:tr>
      <w:tr w:rsidR="000F2A1C" w:rsidRPr="00CA5D6B" w:rsidTr="000F2A1C">
        <w:trPr>
          <w:trHeight w:val="345"/>
        </w:trPr>
        <w:tc>
          <w:tcPr>
            <w:cnfStyle w:val="001000000000"/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  <w:t>WZC00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84161102 (100%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84025587 (99.84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138.3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99.40%</w:t>
            </w:r>
          </w:p>
        </w:tc>
      </w:tr>
      <w:tr w:rsidR="000F2A1C" w:rsidRPr="00CA5D6B" w:rsidTr="000F2A1C">
        <w:trPr>
          <w:cnfStyle w:val="000000100000"/>
          <w:trHeight w:val="345"/>
        </w:trPr>
        <w:tc>
          <w:tcPr>
            <w:cnfStyle w:val="001000000000"/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  <w:t>WZC00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90705668 (100%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90287209 (99.54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130.8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99.30%</w:t>
            </w:r>
          </w:p>
        </w:tc>
      </w:tr>
      <w:tr w:rsidR="000F2A1C" w:rsidRPr="00CA5D6B" w:rsidTr="000F2A1C">
        <w:trPr>
          <w:trHeight w:val="345"/>
        </w:trPr>
        <w:tc>
          <w:tcPr>
            <w:cnfStyle w:val="001000000000"/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  <w:t>WZC00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79818494 (100%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79662505 (99.80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129.4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99.30%</w:t>
            </w:r>
          </w:p>
        </w:tc>
      </w:tr>
      <w:tr w:rsidR="000F2A1C" w:rsidRPr="00CA5D6B" w:rsidTr="000F2A1C">
        <w:trPr>
          <w:cnfStyle w:val="000000100000"/>
          <w:trHeight w:val="345"/>
        </w:trPr>
        <w:tc>
          <w:tcPr>
            <w:cnfStyle w:val="001000000000"/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  <w:t>WZC00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78769464 (100%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78624418 (99.82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127.8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1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99.30%</w:t>
            </w:r>
          </w:p>
        </w:tc>
      </w:tr>
      <w:tr w:rsidR="000F2A1C" w:rsidRPr="00CA5D6B" w:rsidTr="000F2A1C">
        <w:trPr>
          <w:trHeight w:val="345"/>
        </w:trPr>
        <w:tc>
          <w:tcPr>
            <w:cnfStyle w:val="001000000000"/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b w:val="0"/>
                <w:color w:val="262626"/>
                <w:kern w:val="0"/>
                <w:sz w:val="22"/>
              </w:rPr>
              <w:t>WZC00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70597548 (100%)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70486046 (99.84%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116.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0F2A1C" w:rsidRPr="00CA5D6B" w:rsidRDefault="000F2A1C" w:rsidP="000F2A1C">
            <w:pPr>
              <w:widowControl/>
              <w:jc w:val="center"/>
              <w:cnfStyle w:val="000000000000"/>
              <w:rPr>
                <w:rFonts w:ascii="Times New Roman" w:hAnsi="Times New Roman"/>
                <w:color w:val="262626"/>
                <w:kern w:val="0"/>
                <w:sz w:val="22"/>
              </w:rPr>
            </w:pPr>
            <w:r w:rsidRPr="00CA5D6B">
              <w:rPr>
                <w:rFonts w:ascii="Times New Roman" w:hAnsi="Times New Roman"/>
                <w:color w:val="262626"/>
                <w:kern w:val="0"/>
                <w:sz w:val="22"/>
              </w:rPr>
              <w:t>99.20%</w:t>
            </w:r>
          </w:p>
        </w:tc>
      </w:tr>
    </w:tbl>
    <w:p w:rsidR="00AD59E5" w:rsidRPr="00CA5D6B" w:rsidRDefault="00AD59E5" w:rsidP="00D614BE">
      <w:pPr>
        <w:rPr>
          <w:rFonts w:ascii="Times New Roman" w:hAnsi="Times New Roman"/>
          <w:sz w:val="24"/>
          <w:szCs w:val="24"/>
        </w:rPr>
      </w:pPr>
    </w:p>
    <w:p w:rsidR="001608E6" w:rsidRPr="00CA5D6B" w:rsidRDefault="001608E6" w:rsidP="009220A5">
      <w:pPr>
        <w:rPr>
          <w:rFonts w:ascii="Times New Roman" w:hAnsi="Times New Roman"/>
          <w:b/>
          <w:sz w:val="24"/>
          <w:szCs w:val="24"/>
        </w:rPr>
      </w:pPr>
      <w:r w:rsidRPr="00CA5D6B">
        <w:rPr>
          <w:rFonts w:ascii="Times New Roman" w:hAnsi="Times New Roman" w:hint="eastAsia"/>
          <w:b/>
          <w:sz w:val="24"/>
          <w:szCs w:val="24"/>
        </w:rPr>
        <w:t xml:space="preserve">3.3 </w:t>
      </w:r>
      <w:r w:rsidR="00404F58" w:rsidRPr="00CA5D6B">
        <w:rPr>
          <w:rFonts w:ascii="Times New Roman" w:hAnsi="Times New Roman"/>
          <w:b/>
          <w:sz w:val="24"/>
          <w:szCs w:val="24"/>
        </w:rPr>
        <w:t>Variation detection results</w:t>
      </w:r>
    </w:p>
    <w:p w:rsidR="00D67426" w:rsidRPr="00CA5D6B" w:rsidRDefault="001608E6" w:rsidP="00BE479A">
      <w:pPr>
        <w:rPr>
          <w:rFonts w:ascii="Times New Roman" w:hAnsi="Times New Roman"/>
          <w:sz w:val="24"/>
          <w:szCs w:val="24"/>
        </w:rPr>
      </w:pPr>
      <w:r w:rsidRPr="00CA5D6B">
        <w:rPr>
          <w:rFonts w:ascii="Times New Roman" w:hAnsi="Times New Roman"/>
          <w:sz w:val="24"/>
          <w:szCs w:val="24"/>
        </w:rPr>
        <w:t xml:space="preserve">Based on the mapped results, we used </w:t>
      </w:r>
      <w:proofErr w:type="spellStart"/>
      <w:r w:rsidRPr="00CA5D6B">
        <w:rPr>
          <w:rFonts w:ascii="Times New Roman" w:hAnsi="Times New Roman"/>
          <w:sz w:val="24"/>
          <w:szCs w:val="24"/>
        </w:rPr>
        <w:t>SAMtools</w:t>
      </w:r>
      <w:proofErr w:type="spellEnd"/>
      <w:r w:rsidRPr="00CA5D6B">
        <w:rPr>
          <w:rFonts w:ascii="Times New Roman" w:hAnsi="Times New Roman"/>
          <w:sz w:val="24"/>
          <w:szCs w:val="24"/>
        </w:rPr>
        <w:t xml:space="preserve"> to identify single nucleotide variant (SNV) sites and filter SNV sites. A total of 277377 SNV sites</w:t>
      </w:r>
      <w:r w:rsidRPr="00CA5D6B">
        <w:rPr>
          <w:rFonts w:ascii="Times New Roman" w:hAnsi="Times New Roman" w:hint="eastAsia"/>
          <w:sz w:val="24"/>
          <w:szCs w:val="24"/>
        </w:rPr>
        <w:t xml:space="preserve"> </w:t>
      </w:r>
      <w:r w:rsidRPr="00CA5D6B">
        <w:rPr>
          <w:rFonts w:ascii="Times New Roman" w:hAnsi="Times New Roman"/>
          <w:sz w:val="24"/>
          <w:szCs w:val="24"/>
        </w:rPr>
        <w:t xml:space="preserve">was found in </w:t>
      </w:r>
      <w:proofErr w:type="spellStart"/>
      <w:r w:rsidRPr="00CA5D6B">
        <w:rPr>
          <w:rFonts w:ascii="Times New Roman" w:hAnsi="Times New Roman" w:hint="eastAsia"/>
          <w:sz w:val="24"/>
          <w:szCs w:val="24"/>
        </w:rPr>
        <w:t>exonic</w:t>
      </w:r>
      <w:proofErr w:type="spellEnd"/>
      <w:r w:rsidRPr="00CA5D6B">
        <w:rPr>
          <w:rFonts w:ascii="Times New Roman" w:hAnsi="Times New Roman"/>
          <w:sz w:val="24"/>
          <w:szCs w:val="24"/>
        </w:rPr>
        <w:t xml:space="preserve">. Among these SNV sites, 100 SNV sites belong to the </w:t>
      </w:r>
      <w:proofErr w:type="spellStart"/>
      <w:r w:rsidRPr="00CA5D6B">
        <w:rPr>
          <w:rFonts w:ascii="Times New Roman" w:hAnsi="Times New Roman"/>
          <w:sz w:val="24"/>
          <w:szCs w:val="24"/>
        </w:rPr>
        <w:t>stoploss</w:t>
      </w:r>
      <w:proofErr w:type="spellEnd"/>
      <w:r w:rsidRPr="00CA5D6B">
        <w:rPr>
          <w:rFonts w:ascii="Times New Roman" w:hAnsi="Times New Roman"/>
          <w:sz w:val="24"/>
          <w:szCs w:val="24"/>
        </w:rPr>
        <w:t xml:space="preserve"> type, which means that the substitution codon of the base becomes a non-stop codon due to substitution by one base. </w:t>
      </w:r>
      <w:r w:rsidR="00F370C3" w:rsidRPr="00CA5D6B">
        <w:rPr>
          <w:rFonts w:ascii="Times New Roman" w:hAnsi="Times New Roman"/>
          <w:sz w:val="24"/>
          <w:szCs w:val="24"/>
        </w:rPr>
        <w:t>Subsequently, we used ANNOVAR</w:t>
      </w:r>
      <w:r w:rsidR="0012209A" w:rsidRPr="00CA5D6B">
        <w:rPr>
          <w:rFonts w:ascii="Times New Roman" w:hAnsi="Times New Roman"/>
          <w:sz w:val="24"/>
          <w:szCs w:val="24"/>
        </w:rPr>
        <w:t xml:space="preserve"> software to annotate the SNP, which covers the location information, type, and conservative prediction of the mutation. Insertion and deletion (</w:t>
      </w:r>
      <w:proofErr w:type="spellStart"/>
      <w:r w:rsidR="0012209A" w:rsidRPr="00CA5D6B">
        <w:rPr>
          <w:rFonts w:ascii="Times New Roman" w:hAnsi="Times New Roman"/>
          <w:sz w:val="24"/>
          <w:szCs w:val="24"/>
        </w:rPr>
        <w:t>InDel</w:t>
      </w:r>
      <w:proofErr w:type="spellEnd"/>
      <w:r w:rsidR="0012209A" w:rsidRPr="00CA5D6B">
        <w:rPr>
          <w:rFonts w:ascii="Times New Roman" w:hAnsi="Times New Roman"/>
          <w:sz w:val="24"/>
          <w:szCs w:val="24"/>
        </w:rPr>
        <w:t xml:space="preserve">) occurring at the coding region or splice site may alter the translation of the protein. Therefore, we separately counted the number of different types of </w:t>
      </w:r>
      <w:proofErr w:type="spellStart"/>
      <w:r w:rsidR="0012209A" w:rsidRPr="00CA5D6B">
        <w:rPr>
          <w:rFonts w:ascii="Times New Roman" w:hAnsi="Times New Roman"/>
          <w:sz w:val="24"/>
          <w:szCs w:val="24"/>
        </w:rPr>
        <w:t>InDel</w:t>
      </w:r>
      <w:proofErr w:type="spellEnd"/>
      <w:r w:rsidR="0012209A" w:rsidRPr="00CA5D6B">
        <w:rPr>
          <w:rFonts w:ascii="Times New Roman" w:hAnsi="Times New Roman"/>
          <w:sz w:val="24"/>
          <w:szCs w:val="24"/>
        </w:rPr>
        <w:t xml:space="preserve"> on the genome and coding region (</w:t>
      </w:r>
      <w:r w:rsidR="0012209A" w:rsidRPr="00CA5D6B">
        <w:rPr>
          <w:rFonts w:ascii="Times New Roman" w:hAnsi="Times New Roman"/>
          <w:b/>
          <w:sz w:val="24"/>
          <w:szCs w:val="24"/>
        </w:rPr>
        <w:t>Supplemental Table 3</w:t>
      </w:r>
      <w:r w:rsidR="005B239C" w:rsidRPr="00CA5D6B">
        <w:rPr>
          <w:rFonts w:ascii="Times New Roman" w:hAnsi="Times New Roman"/>
          <w:b/>
          <w:sz w:val="24"/>
          <w:szCs w:val="24"/>
        </w:rPr>
        <w:t xml:space="preserve"> </w:t>
      </w:r>
      <w:r w:rsidR="005B239C" w:rsidRPr="00CA5D6B">
        <w:rPr>
          <w:rFonts w:ascii="Times New Roman" w:hAnsi="Times New Roman"/>
          <w:b/>
          <w:sz w:val="24"/>
          <w:szCs w:val="24"/>
        </w:rPr>
        <w:lastRenderedPageBreak/>
        <w:t>and 4</w:t>
      </w:r>
      <w:r w:rsidR="0012209A" w:rsidRPr="00CA5D6B">
        <w:rPr>
          <w:rFonts w:ascii="Times New Roman" w:hAnsi="Times New Roman"/>
          <w:sz w:val="24"/>
          <w:szCs w:val="24"/>
        </w:rPr>
        <w:t>).</w:t>
      </w:r>
    </w:p>
    <w:p w:rsidR="0012209A" w:rsidRPr="00CA5D6B" w:rsidRDefault="0012209A" w:rsidP="00BE479A">
      <w:pPr>
        <w:rPr>
          <w:rFonts w:ascii="Times New Roman" w:hAnsi="Times New Roman"/>
          <w:b/>
          <w:sz w:val="24"/>
          <w:szCs w:val="24"/>
        </w:rPr>
      </w:pPr>
      <w:r w:rsidRPr="00CA5D6B">
        <w:rPr>
          <w:rFonts w:ascii="Times New Roman" w:hAnsi="Times New Roman"/>
          <w:b/>
          <w:sz w:val="24"/>
          <w:szCs w:val="24"/>
        </w:rPr>
        <w:t>Supplemental Table 3</w:t>
      </w:r>
      <w:r w:rsidR="005B239C" w:rsidRPr="00CA5D6B">
        <w:rPr>
          <w:rFonts w:ascii="Times New Roman" w:hAnsi="Times New Roman"/>
          <w:b/>
          <w:sz w:val="24"/>
          <w:szCs w:val="24"/>
        </w:rPr>
        <w:t xml:space="preserve">. Number of </w:t>
      </w:r>
      <w:proofErr w:type="spellStart"/>
      <w:r w:rsidR="005B239C" w:rsidRPr="00CA5D6B">
        <w:rPr>
          <w:rFonts w:ascii="Times New Roman" w:hAnsi="Times New Roman"/>
          <w:b/>
          <w:sz w:val="24"/>
          <w:szCs w:val="24"/>
        </w:rPr>
        <w:t>InDels</w:t>
      </w:r>
      <w:proofErr w:type="spellEnd"/>
      <w:r w:rsidR="005B239C" w:rsidRPr="00CA5D6B">
        <w:rPr>
          <w:rFonts w:ascii="Times New Roman" w:hAnsi="Times New Roman"/>
          <w:b/>
          <w:sz w:val="24"/>
          <w:szCs w:val="24"/>
        </w:rPr>
        <w:t xml:space="preserve"> on different regions of the genome</w:t>
      </w:r>
    </w:p>
    <w:tbl>
      <w:tblPr>
        <w:tblStyle w:val="61"/>
        <w:tblW w:w="8436" w:type="dxa"/>
        <w:tblLayout w:type="fixed"/>
        <w:tblLook w:val="04A0"/>
      </w:tblPr>
      <w:tblGrid>
        <w:gridCol w:w="1134"/>
        <w:gridCol w:w="709"/>
        <w:gridCol w:w="810"/>
        <w:gridCol w:w="641"/>
        <w:gridCol w:w="709"/>
        <w:gridCol w:w="815"/>
        <w:gridCol w:w="1005"/>
        <w:gridCol w:w="992"/>
        <w:gridCol w:w="599"/>
        <w:gridCol w:w="1022"/>
      </w:tblGrid>
      <w:tr w:rsidR="005B239C" w:rsidRPr="00CA5D6B" w:rsidTr="005B239C">
        <w:trPr>
          <w:cnfStyle w:val="100000000000"/>
        </w:trPr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Sampl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100000000000"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proofErr w:type="spellStart"/>
            <w:r w:rsidRPr="00CA5D6B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exonic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100000000000"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intronic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100000000000"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UTR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100000000000"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UTR5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100000000000"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intergenic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100000000000"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ncRNA</w:t>
            </w:r>
          </w:p>
          <w:p w:rsidR="00943D75" w:rsidRPr="00CA5D6B" w:rsidRDefault="00943D75" w:rsidP="0012209A">
            <w:pPr>
              <w:widowControl/>
              <w:jc w:val="center"/>
              <w:cnfStyle w:val="100000000000"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proofErr w:type="spellStart"/>
            <w:r w:rsidRPr="00CA5D6B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exonic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100000000000"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ncRNA</w:t>
            </w:r>
          </w:p>
          <w:p w:rsidR="00943D75" w:rsidRPr="00CA5D6B" w:rsidRDefault="00943D75" w:rsidP="0012209A">
            <w:pPr>
              <w:widowControl/>
              <w:jc w:val="center"/>
              <w:cnfStyle w:val="100000000000"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intronic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100000000000"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splicing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943D75" w:rsidRPr="00CA5D6B" w:rsidRDefault="00943D75" w:rsidP="00943D75">
            <w:pPr>
              <w:widowControl/>
              <w:jc w:val="center"/>
              <w:cnfStyle w:val="100000000000"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ncRNA</w:t>
            </w:r>
          </w:p>
          <w:p w:rsidR="00943D75" w:rsidRPr="00CA5D6B" w:rsidRDefault="00943D75" w:rsidP="00943D75">
            <w:pPr>
              <w:widowControl/>
              <w:jc w:val="center"/>
              <w:cnfStyle w:val="100000000000"/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b w:val="0"/>
                <w:bCs w:val="0"/>
                <w:kern w:val="0"/>
                <w:szCs w:val="21"/>
              </w:rPr>
              <w:t>splicing</w:t>
            </w:r>
          </w:p>
        </w:tc>
      </w:tr>
      <w:tr w:rsidR="005B239C" w:rsidRPr="00CA5D6B" w:rsidTr="005B239C">
        <w:trPr>
          <w:cnfStyle w:val="000000100000"/>
        </w:trPr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SR0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6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3231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36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7241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8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196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78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</w:tr>
      <w:tr w:rsidR="005B239C" w:rsidRPr="00CA5D6B" w:rsidTr="005B239C"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SR0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7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7440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79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519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0705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3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632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500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</w:tr>
      <w:tr w:rsidR="005B239C" w:rsidRPr="00CA5D6B" w:rsidTr="005B239C">
        <w:trPr>
          <w:cnfStyle w:val="000000100000"/>
        </w:trPr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SR0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5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2886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42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456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145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52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</w:tr>
      <w:tr w:rsidR="005B239C" w:rsidRPr="00CA5D6B" w:rsidTr="005B239C"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SR0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6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2753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31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617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151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74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</w:tr>
      <w:tr w:rsidR="005B239C" w:rsidRPr="00CA5D6B" w:rsidTr="005B239C">
        <w:trPr>
          <w:cnfStyle w:val="000000100000"/>
        </w:trPr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SR0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5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3603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73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7018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185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60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</w:tr>
      <w:tr w:rsidR="005B239C" w:rsidRPr="00CA5D6B" w:rsidTr="005B239C"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SR0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4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1755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54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22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162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7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976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65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</w:tr>
      <w:tr w:rsidR="005B239C" w:rsidRPr="00CA5D6B" w:rsidTr="005B239C">
        <w:trPr>
          <w:cnfStyle w:val="000000100000"/>
        </w:trPr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ZC0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5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2945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2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38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909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155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21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</w:tr>
      <w:tr w:rsidR="005B239C" w:rsidRPr="00CA5D6B" w:rsidTr="005B239C"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ZC0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3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3180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58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453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122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65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</w:tr>
      <w:tr w:rsidR="005B239C" w:rsidRPr="00CA5D6B" w:rsidTr="005B239C">
        <w:trPr>
          <w:cnfStyle w:val="000000100000"/>
        </w:trPr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ZC0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7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4781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9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83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8878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3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40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79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</w:tr>
      <w:tr w:rsidR="005B239C" w:rsidRPr="00CA5D6B" w:rsidTr="005B239C"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ZC0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5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2803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62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476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126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47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</w:tr>
      <w:tr w:rsidR="005B239C" w:rsidRPr="00CA5D6B" w:rsidTr="005B239C">
        <w:trPr>
          <w:cnfStyle w:val="000000100000"/>
        </w:trPr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ZC0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3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2993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53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098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114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54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</w:tr>
      <w:tr w:rsidR="005B239C" w:rsidRPr="00CA5D6B" w:rsidTr="005B239C"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ZC0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6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1517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5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25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834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895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56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943D75" w:rsidRPr="00CA5D6B" w:rsidRDefault="00943D75" w:rsidP="0012209A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</w:tr>
    </w:tbl>
    <w:p w:rsidR="0012209A" w:rsidRPr="00CA5D6B" w:rsidRDefault="0012209A" w:rsidP="00BE479A">
      <w:pPr>
        <w:rPr>
          <w:rFonts w:ascii="Times New Roman" w:hAnsi="Times New Roman"/>
          <w:b/>
          <w:sz w:val="24"/>
          <w:szCs w:val="24"/>
        </w:rPr>
      </w:pPr>
    </w:p>
    <w:p w:rsidR="0012209A" w:rsidRPr="00CA5D6B" w:rsidRDefault="005B239C" w:rsidP="00BE479A">
      <w:pPr>
        <w:rPr>
          <w:rFonts w:ascii="Times New Roman" w:hAnsi="Times New Roman"/>
          <w:b/>
          <w:sz w:val="24"/>
          <w:szCs w:val="24"/>
        </w:rPr>
      </w:pPr>
      <w:r w:rsidRPr="00CA5D6B">
        <w:rPr>
          <w:rFonts w:ascii="Times New Roman" w:hAnsi="Times New Roman"/>
          <w:b/>
          <w:sz w:val="24"/>
          <w:szCs w:val="24"/>
        </w:rPr>
        <w:t xml:space="preserve">Supplemental Table 4. Number of different types of </w:t>
      </w:r>
      <w:proofErr w:type="spellStart"/>
      <w:r w:rsidRPr="00CA5D6B">
        <w:rPr>
          <w:rFonts w:ascii="Times New Roman" w:hAnsi="Times New Roman"/>
          <w:b/>
          <w:sz w:val="24"/>
          <w:szCs w:val="24"/>
        </w:rPr>
        <w:t>InDel</w:t>
      </w:r>
      <w:proofErr w:type="spellEnd"/>
      <w:r w:rsidRPr="00CA5D6B">
        <w:rPr>
          <w:rFonts w:ascii="Times New Roman" w:hAnsi="Times New Roman"/>
          <w:b/>
          <w:sz w:val="24"/>
          <w:szCs w:val="24"/>
        </w:rPr>
        <w:t xml:space="preserve"> on the coding area</w:t>
      </w:r>
    </w:p>
    <w:tbl>
      <w:tblPr>
        <w:tblStyle w:val="61"/>
        <w:tblW w:w="8647" w:type="dxa"/>
        <w:tblLayout w:type="fixed"/>
        <w:tblLook w:val="04A0"/>
      </w:tblPr>
      <w:tblGrid>
        <w:gridCol w:w="1134"/>
        <w:gridCol w:w="1134"/>
        <w:gridCol w:w="1276"/>
        <w:gridCol w:w="1668"/>
        <w:gridCol w:w="1592"/>
        <w:gridCol w:w="633"/>
        <w:gridCol w:w="643"/>
        <w:gridCol w:w="567"/>
      </w:tblGrid>
      <w:tr w:rsidR="005B239C" w:rsidRPr="00CA5D6B" w:rsidTr="005B239C">
        <w:trPr>
          <w:cnfStyle w:val="100000000000"/>
        </w:trPr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Samp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1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frameshift dele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1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 xml:space="preserve">frameshift </w:t>
            </w:r>
          </w:p>
          <w:p w:rsidR="005B239C" w:rsidRPr="00CA5D6B" w:rsidRDefault="005B239C" w:rsidP="005B239C">
            <w:pPr>
              <w:widowControl/>
              <w:jc w:val="center"/>
              <w:cnfStyle w:val="1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insertion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100000000000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A5D6B">
              <w:rPr>
                <w:rFonts w:ascii="Times New Roman" w:hAnsi="Times New Roman"/>
                <w:kern w:val="0"/>
                <w:szCs w:val="21"/>
              </w:rPr>
              <w:t>nonframeshift</w:t>
            </w:r>
            <w:proofErr w:type="spellEnd"/>
            <w:r w:rsidRPr="00CA5D6B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  <w:p w:rsidR="005B239C" w:rsidRPr="00CA5D6B" w:rsidRDefault="005B239C" w:rsidP="005B239C">
            <w:pPr>
              <w:widowControl/>
              <w:jc w:val="center"/>
              <w:cnfStyle w:val="1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deletion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100000000000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A5D6B">
              <w:rPr>
                <w:rFonts w:ascii="Times New Roman" w:hAnsi="Times New Roman"/>
                <w:kern w:val="0"/>
                <w:szCs w:val="21"/>
              </w:rPr>
              <w:t>nonframeshift</w:t>
            </w:r>
            <w:proofErr w:type="spellEnd"/>
            <w:r w:rsidRPr="00CA5D6B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  <w:p w:rsidR="005B239C" w:rsidRPr="00CA5D6B" w:rsidRDefault="005B239C" w:rsidP="005B239C">
            <w:pPr>
              <w:widowControl/>
              <w:jc w:val="center"/>
              <w:cnfStyle w:val="1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insertion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ind w:leftChars="-51" w:left="-107"/>
              <w:jc w:val="center"/>
              <w:cnfStyle w:val="100000000000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A5D6B">
              <w:rPr>
                <w:rFonts w:ascii="Times New Roman" w:hAnsi="Times New Roman"/>
                <w:kern w:val="0"/>
                <w:szCs w:val="21"/>
              </w:rPr>
              <w:t>stoploss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100000000000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A5D6B">
              <w:rPr>
                <w:rFonts w:ascii="Times New Roman" w:hAnsi="Times New Roman"/>
                <w:kern w:val="0"/>
                <w:szCs w:val="21"/>
              </w:rPr>
              <w:t>stopgai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1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unknown</w:t>
            </w:r>
          </w:p>
        </w:tc>
      </w:tr>
      <w:tr w:rsidR="005B239C" w:rsidRPr="00CA5D6B" w:rsidTr="005B239C">
        <w:trPr>
          <w:cnfStyle w:val="000000100000"/>
        </w:trPr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SR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35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98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ind w:leftChars="-51" w:left="-107"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94</w:t>
            </w:r>
          </w:p>
        </w:tc>
      </w:tr>
      <w:tr w:rsidR="005B239C" w:rsidRPr="00CA5D6B" w:rsidTr="005B239C"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SR0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17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18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ind w:leftChars="-51" w:left="-107"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96</w:t>
            </w:r>
          </w:p>
        </w:tc>
      </w:tr>
      <w:tr w:rsidR="005B239C" w:rsidRPr="00CA5D6B" w:rsidTr="005B239C">
        <w:trPr>
          <w:cnfStyle w:val="000000100000"/>
        </w:trPr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SR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7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08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17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ind w:leftChars="-51" w:left="-107"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88</w:t>
            </w:r>
          </w:p>
        </w:tc>
      </w:tr>
      <w:tr w:rsidR="005B239C" w:rsidRPr="00CA5D6B" w:rsidTr="005B239C"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SR0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08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13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ind w:leftChars="-51" w:left="-107"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92</w:t>
            </w:r>
          </w:p>
        </w:tc>
      </w:tr>
      <w:tr w:rsidR="005B239C" w:rsidRPr="00CA5D6B" w:rsidTr="005B239C">
        <w:trPr>
          <w:cnfStyle w:val="000000100000"/>
        </w:trPr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SR0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15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04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ind w:leftChars="-51" w:left="-107"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91</w:t>
            </w:r>
          </w:p>
        </w:tc>
      </w:tr>
      <w:tr w:rsidR="005B239C" w:rsidRPr="00CA5D6B" w:rsidTr="005B239C"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SR0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16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97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ind w:leftChars="-51" w:left="-107"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99</w:t>
            </w:r>
          </w:p>
        </w:tc>
      </w:tr>
      <w:tr w:rsidR="005B239C" w:rsidRPr="00CA5D6B" w:rsidTr="005B239C">
        <w:trPr>
          <w:cnfStyle w:val="000000100000"/>
        </w:trPr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ZC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8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39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84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ind w:leftChars="-51" w:left="-107"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95</w:t>
            </w:r>
          </w:p>
        </w:tc>
      </w:tr>
      <w:tr w:rsidR="005B239C" w:rsidRPr="00CA5D6B" w:rsidTr="005B239C"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ZC0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93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06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ind w:leftChars="-51" w:left="-107"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98</w:t>
            </w:r>
          </w:p>
        </w:tc>
      </w:tr>
      <w:tr w:rsidR="005B239C" w:rsidRPr="00CA5D6B" w:rsidTr="005B239C">
        <w:trPr>
          <w:cnfStyle w:val="000000100000"/>
        </w:trPr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ZC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22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01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ind w:leftChars="-51" w:left="-107"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94</w:t>
            </w:r>
          </w:p>
        </w:tc>
      </w:tr>
      <w:tr w:rsidR="005B239C" w:rsidRPr="00CA5D6B" w:rsidTr="005B239C"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ZC0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19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23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ind w:leftChars="-51" w:left="-107"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87</w:t>
            </w:r>
          </w:p>
        </w:tc>
      </w:tr>
      <w:tr w:rsidR="005B239C" w:rsidRPr="00CA5D6B" w:rsidTr="005B239C">
        <w:trPr>
          <w:cnfStyle w:val="000000100000"/>
        </w:trPr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ZC0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99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99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ind w:leftChars="-51" w:left="-107"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1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</w:tr>
      <w:tr w:rsidR="005B239C" w:rsidRPr="00CA5D6B" w:rsidTr="005B239C">
        <w:tc>
          <w:tcPr>
            <w:cnfStyle w:val="001000000000"/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WZC0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10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18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ind w:leftChars="-51" w:left="-107"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643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B239C" w:rsidRPr="00CA5D6B" w:rsidRDefault="005B239C" w:rsidP="005B239C">
            <w:pPr>
              <w:widowControl/>
              <w:jc w:val="center"/>
              <w:cnfStyle w:val="000000000000"/>
              <w:rPr>
                <w:rFonts w:ascii="Times New Roman" w:hAnsi="Times New Roman"/>
                <w:kern w:val="0"/>
                <w:szCs w:val="21"/>
              </w:rPr>
            </w:pPr>
            <w:r w:rsidRPr="00CA5D6B">
              <w:rPr>
                <w:rFonts w:ascii="Times New Roman" w:hAnsi="Times New Roman"/>
                <w:kern w:val="0"/>
                <w:szCs w:val="21"/>
              </w:rPr>
              <w:t>94</w:t>
            </w:r>
          </w:p>
        </w:tc>
      </w:tr>
    </w:tbl>
    <w:p w:rsidR="005B239C" w:rsidRPr="00CA5D6B" w:rsidRDefault="005B239C" w:rsidP="005B239C">
      <w:pPr>
        <w:rPr>
          <w:rFonts w:ascii="Times New Roman" w:hAnsi="Times New Roman"/>
          <w:sz w:val="24"/>
          <w:szCs w:val="24"/>
        </w:rPr>
      </w:pPr>
    </w:p>
    <w:p w:rsidR="0012209A" w:rsidRPr="00CA5D6B" w:rsidRDefault="0012209A" w:rsidP="00BE479A">
      <w:pPr>
        <w:rPr>
          <w:rFonts w:ascii="Times New Roman" w:hAnsi="Times New Roman"/>
          <w:sz w:val="24"/>
          <w:szCs w:val="24"/>
        </w:rPr>
      </w:pPr>
    </w:p>
    <w:p w:rsidR="00404F58" w:rsidRPr="00CA5D6B" w:rsidRDefault="00404F58" w:rsidP="00BE479A">
      <w:pPr>
        <w:rPr>
          <w:rFonts w:ascii="Times New Roman" w:hAnsi="Times New Roman"/>
          <w:sz w:val="24"/>
          <w:szCs w:val="24"/>
        </w:rPr>
      </w:pPr>
      <w:r w:rsidRPr="00CA5D6B">
        <w:rPr>
          <w:rFonts w:ascii="Times New Roman" w:hAnsi="Times New Roman"/>
          <w:b/>
          <w:sz w:val="24"/>
          <w:szCs w:val="24"/>
        </w:rPr>
        <w:t xml:space="preserve">3.4 </w:t>
      </w:r>
      <w:r w:rsidR="0012209A" w:rsidRPr="00CA5D6B">
        <w:rPr>
          <w:rFonts w:ascii="Times New Roman" w:hAnsi="Times New Roman"/>
          <w:b/>
          <w:sz w:val="24"/>
          <w:szCs w:val="24"/>
        </w:rPr>
        <w:t>Screening of mutation sites and classification of their harmfulness</w:t>
      </w:r>
    </w:p>
    <w:p w:rsidR="00BE479A" w:rsidRPr="00CA5D6B" w:rsidRDefault="001608E6" w:rsidP="00BE479A">
      <w:pPr>
        <w:rPr>
          <w:rFonts w:ascii="Times New Roman" w:hAnsi="Times New Roman"/>
          <w:sz w:val="24"/>
          <w:szCs w:val="24"/>
        </w:rPr>
      </w:pPr>
      <w:r w:rsidRPr="00CA5D6B">
        <w:rPr>
          <w:rFonts w:ascii="Times New Roman" w:hAnsi="Times New Roman"/>
          <w:sz w:val="24"/>
          <w:szCs w:val="24"/>
        </w:rPr>
        <w:t xml:space="preserve">In addition, </w:t>
      </w:r>
      <w:r w:rsidR="00E52EA2" w:rsidRPr="00CA5D6B">
        <w:rPr>
          <w:rFonts w:ascii="Times New Roman" w:hAnsi="Times New Roman"/>
          <w:sz w:val="24"/>
          <w:szCs w:val="24"/>
        </w:rPr>
        <w:t>w</w:t>
      </w:r>
      <w:r w:rsidR="00BE479A" w:rsidRPr="00CA5D6B">
        <w:rPr>
          <w:rFonts w:ascii="Times New Roman" w:hAnsi="Times New Roman"/>
          <w:sz w:val="24"/>
          <w:szCs w:val="24"/>
        </w:rPr>
        <w:t>e performed mutation site screening on the SNP/</w:t>
      </w:r>
      <w:proofErr w:type="spellStart"/>
      <w:r w:rsidR="00BE479A" w:rsidRPr="00CA5D6B">
        <w:rPr>
          <w:rFonts w:ascii="Times New Roman" w:hAnsi="Times New Roman"/>
          <w:sz w:val="24"/>
          <w:szCs w:val="24"/>
        </w:rPr>
        <w:t>InDel</w:t>
      </w:r>
      <w:proofErr w:type="spellEnd"/>
      <w:r w:rsidR="00BE479A" w:rsidRPr="00CA5D6B">
        <w:rPr>
          <w:rFonts w:ascii="Times New Roman" w:hAnsi="Times New Roman"/>
          <w:sz w:val="24"/>
          <w:szCs w:val="24"/>
        </w:rPr>
        <w:t xml:space="preserve"> information detected by the basic analysis, and finally obtained 5607 mutation sites. Based on the priority level of the disease, here we list the top ten mutation sites</w:t>
      </w:r>
      <w:r w:rsidR="00E52EA2" w:rsidRPr="00CA5D6B">
        <w:rPr>
          <w:rFonts w:ascii="Times New Roman" w:hAnsi="Times New Roman"/>
          <w:sz w:val="24"/>
          <w:szCs w:val="24"/>
        </w:rPr>
        <w:t xml:space="preserve"> (Table </w:t>
      </w:r>
      <w:r w:rsidR="00B0016D" w:rsidRPr="00CA5D6B">
        <w:rPr>
          <w:rFonts w:ascii="Times New Roman" w:hAnsi="Times New Roman"/>
          <w:sz w:val="24"/>
          <w:szCs w:val="24"/>
        </w:rPr>
        <w:t>2</w:t>
      </w:r>
      <w:r w:rsidR="00E52EA2" w:rsidRPr="00CA5D6B">
        <w:rPr>
          <w:rFonts w:ascii="Times New Roman" w:hAnsi="Times New Roman"/>
          <w:sz w:val="24"/>
          <w:szCs w:val="24"/>
        </w:rPr>
        <w:t>)</w:t>
      </w:r>
      <w:r w:rsidR="00BE479A" w:rsidRPr="00CA5D6B">
        <w:rPr>
          <w:rFonts w:ascii="Times New Roman" w:hAnsi="Times New Roman"/>
          <w:sz w:val="24"/>
          <w:szCs w:val="24"/>
        </w:rPr>
        <w:t>.</w:t>
      </w:r>
      <w:r w:rsidR="007B44C5" w:rsidRPr="00CA5D6B">
        <w:rPr>
          <w:rFonts w:ascii="Times New Roman" w:hAnsi="Times New Roman"/>
          <w:sz w:val="24"/>
          <w:szCs w:val="24"/>
        </w:rPr>
        <w:t xml:space="preserve"> </w:t>
      </w:r>
      <w:r w:rsidR="00674665" w:rsidRPr="00CA5D6B">
        <w:rPr>
          <w:rFonts w:ascii="Times New Roman" w:hAnsi="Times New Roman"/>
          <w:sz w:val="24"/>
          <w:szCs w:val="24"/>
        </w:rPr>
        <w:t>We refer to ACMG's evidence</w:t>
      </w:r>
      <w:r w:rsidR="007B44C5" w:rsidRPr="00CA5D6B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7B44C5" w:rsidRPr="00CA5D6B">
        <w:rPr>
          <w:rFonts w:ascii="Times New Roman" w:hAnsi="Times New Roman"/>
          <w:sz w:val="24"/>
          <w:szCs w:val="24"/>
        </w:rPr>
        <w:t xml:space="preserve">to classify the harmfulness of the mutation sites. The number of mutation sites for each of the harmful categories obtained from the bioinformatics analysis is shown in Table </w:t>
      </w:r>
      <w:r w:rsidR="00B0016D" w:rsidRPr="00CA5D6B">
        <w:rPr>
          <w:rFonts w:ascii="Times New Roman" w:hAnsi="Times New Roman"/>
          <w:sz w:val="24"/>
          <w:szCs w:val="24"/>
        </w:rPr>
        <w:t>3</w:t>
      </w:r>
      <w:r w:rsidR="007B44C5" w:rsidRPr="00CA5D6B">
        <w:rPr>
          <w:rFonts w:ascii="Times New Roman" w:hAnsi="Times New Roman"/>
          <w:sz w:val="24"/>
          <w:szCs w:val="24"/>
        </w:rPr>
        <w:t xml:space="preserve">. </w:t>
      </w:r>
      <w:r w:rsidR="00E05D77" w:rsidRPr="00CA5D6B">
        <w:rPr>
          <w:rFonts w:ascii="Times New Roman" w:hAnsi="Times New Roman"/>
          <w:sz w:val="24"/>
          <w:szCs w:val="24"/>
        </w:rPr>
        <w:t>Finally, we performed a structural variation hazard analysis and a total of 1</w:t>
      </w:r>
      <w:r w:rsidR="000A3E31" w:rsidRPr="00CA5D6B">
        <w:rPr>
          <w:rFonts w:ascii="Times New Roman" w:hAnsi="Times New Roman"/>
          <w:sz w:val="24"/>
          <w:szCs w:val="24"/>
        </w:rPr>
        <w:t>64</w:t>
      </w:r>
      <w:r w:rsidR="00E05D77" w:rsidRPr="00CA5D6B">
        <w:rPr>
          <w:rFonts w:ascii="Times New Roman" w:hAnsi="Times New Roman"/>
          <w:sz w:val="24"/>
          <w:szCs w:val="24"/>
        </w:rPr>
        <w:t xml:space="preserve"> sites were found</w:t>
      </w:r>
      <w:r w:rsidR="009F4154" w:rsidRPr="00CA5D6B">
        <w:rPr>
          <w:rFonts w:ascii="Times New Roman" w:hAnsi="Times New Roman"/>
          <w:sz w:val="24"/>
          <w:szCs w:val="24"/>
        </w:rPr>
        <w:t xml:space="preserve"> (Supplemental Table 5)</w:t>
      </w:r>
      <w:r w:rsidR="00E05D77" w:rsidRPr="00CA5D6B">
        <w:rPr>
          <w:rFonts w:ascii="Times New Roman" w:hAnsi="Times New Roman"/>
          <w:sz w:val="24"/>
          <w:szCs w:val="24"/>
        </w:rPr>
        <w:t xml:space="preserve">. </w:t>
      </w:r>
    </w:p>
    <w:sectPr w:rsidR="00BE479A" w:rsidRPr="00CA5D6B" w:rsidSect="00194B06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0985" w:rsidRDefault="00350985" w:rsidP="000D26C7">
      <w:r>
        <w:separator/>
      </w:r>
    </w:p>
  </w:endnote>
  <w:endnote w:type="continuationSeparator" w:id="0">
    <w:p w:rsidR="00350985" w:rsidRDefault="00350985" w:rsidP="000D26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0985" w:rsidRDefault="00350985" w:rsidP="000D26C7">
      <w:r>
        <w:separator/>
      </w:r>
    </w:p>
  </w:footnote>
  <w:footnote w:type="continuationSeparator" w:id="0">
    <w:p w:rsidR="00350985" w:rsidRDefault="00350985" w:rsidP="000D26C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3314E1"/>
    <w:multiLevelType w:val="hybridMultilevel"/>
    <w:tmpl w:val="7514E4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73FF"/>
    <w:rsid w:val="00032259"/>
    <w:rsid w:val="00032E5D"/>
    <w:rsid w:val="00041C9A"/>
    <w:rsid w:val="00057C49"/>
    <w:rsid w:val="000742EA"/>
    <w:rsid w:val="0007645B"/>
    <w:rsid w:val="00082EB8"/>
    <w:rsid w:val="00094CBB"/>
    <w:rsid w:val="000969CF"/>
    <w:rsid w:val="000A0B2A"/>
    <w:rsid w:val="000A3E31"/>
    <w:rsid w:val="000A4EAE"/>
    <w:rsid w:val="000A6A05"/>
    <w:rsid w:val="000B5D41"/>
    <w:rsid w:val="000B7110"/>
    <w:rsid w:val="000D26C7"/>
    <w:rsid w:val="000D4930"/>
    <w:rsid w:val="000E31AA"/>
    <w:rsid w:val="000E34E1"/>
    <w:rsid w:val="000F2348"/>
    <w:rsid w:val="000F2A1C"/>
    <w:rsid w:val="000F6701"/>
    <w:rsid w:val="00104543"/>
    <w:rsid w:val="001210E3"/>
    <w:rsid w:val="0012209A"/>
    <w:rsid w:val="001555AB"/>
    <w:rsid w:val="00156FF7"/>
    <w:rsid w:val="001576B2"/>
    <w:rsid w:val="001608E6"/>
    <w:rsid w:val="00170479"/>
    <w:rsid w:val="00170612"/>
    <w:rsid w:val="00171800"/>
    <w:rsid w:val="0018275D"/>
    <w:rsid w:val="001874F0"/>
    <w:rsid w:val="00194B06"/>
    <w:rsid w:val="001A0474"/>
    <w:rsid w:val="001B2DE7"/>
    <w:rsid w:val="001D2186"/>
    <w:rsid w:val="001D5238"/>
    <w:rsid w:val="001F6463"/>
    <w:rsid w:val="00210725"/>
    <w:rsid w:val="00215B9E"/>
    <w:rsid w:val="0023629C"/>
    <w:rsid w:val="00237CA4"/>
    <w:rsid w:val="00247F92"/>
    <w:rsid w:val="002535DC"/>
    <w:rsid w:val="00291218"/>
    <w:rsid w:val="00294DF5"/>
    <w:rsid w:val="002A4E7C"/>
    <w:rsid w:val="002A6560"/>
    <w:rsid w:val="002B425E"/>
    <w:rsid w:val="002C351B"/>
    <w:rsid w:val="002D4CA2"/>
    <w:rsid w:val="002E0183"/>
    <w:rsid w:val="002E3511"/>
    <w:rsid w:val="00300B6E"/>
    <w:rsid w:val="003109AB"/>
    <w:rsid w:val="00317BF0"/>
    <w:rsid w:val="00336CE7"/>
    <w:rsid w:val="0034455B"/>
    <w:rsid w:val="00350985"/>
    <w:rsid w:val="00357690"/>
    <w:rsid w:val="003606D4"/>
    <w:rsid w:val="00371FD4"/>
    <w:rsid w:val="00376E69"/>
    <w:rsid w:val="003806F8"/>
    <w:rsid w:val="003C4F15"/>
    <w:rsid w:val="003D7E6D"/>
    <w:rsid w:val="003E61A6"/>
    <w:rsid w:val="003E7364"/>
    <w:rsid w:val="00402BF4"/>
    <w:rsid w:val="00403B77"/>
    <w:rsid w:val="00404F58"/>
    <w:rsid w:val="00411D04"/>
    <w:rsid w:val="004168A6"/>
    <w:rsid w:val="00420A30"/>
    <w:rsid w:val="0043370F"/>
    <w:rsid w:val="004375D2"/>
    <w:rsid w:val="00437E78"/>
    <w:rsid w:val="004454D6"/>
    <w:rsid w:val="00483C10"/>
    <w:rsid w:val="00493121"/>
    <w:rsid w:val="00497953"/>
    <w:rsid w:val="004A26A1"/>
    <w:rsid w:val="004A768A"/>
    <w:rsid w:val="004B2CC1"/>
    <w:rsid w:val="004D1A5F"/>
    <w:rsid w:val="004E1FCB"/>
    <w:rsid w:val="004E6CC7"/>
    <w:rsid w:val="004F3EFE"/>
    <w:rsid w:val="00505A85"/>
    <w:rsid w:val="005074D2"/>
    <w:rsid w:val="00534DFB"/>
    <w:rsid w:val="0053650C"/>
    <w:rsid w:val="00540F44"/>
    <w:rsid w:val="005464D4"/>
    <w:rsid w:val="00563BA7"/>
    <w:rsid w:val="0057165B"/>
    <w:rsid w:val="0058798F"/>
    <w:rsid w:val="005905B0"/>
    <w:rsid w:val="005905B1"/>
    <w:rsid w:val="005A714B"/>
    <w:rsid w:val="005B239C"/>
    <w:rsid w:val="005B7509"/>
    <w:rsid w:val="005C077D"/>
    <w:rsid w:val="005F4EE7"/>
    <w:rsid w:val="005F5F77"/>
    <w:rsid w:val="006214E7"/>
    <w:rsid w:val="00621F55"/>
    <w:rsid w:val="00641832"/>
    <w:rsid w:val="00646E55"/>
    <w:rsid w:val="00674665"/>
    <w:rsid w:val="00675C82"/>
    <w:rsid w:val="00686B4A"/>
    <w:rsid w:val="00686CC5"/>
    <w:rsid w:val="00694C9B"/>
    <w:rsid w:val="006953D5"/>
    <w:rsid w:val="00701C5B"/>
    <w:rsid w:val="007133C9"/>
    <w:rsid w:val="00732316"/>
    <w:rsid w:val="007353F9"/>
    <w:rsid w:val="00736076"/>
    <w:rsid w:val="007441B0"/>
    <w:rsid w:val="00754BF7"/>
    <w:rsid w:val="00764A8D"/>
    <w:rsid w:val="00771EDC"/>
    <w:rsid w:val="00773862"/>
    <w:rsid w:val="00781A0D"/>
    <w:rsid w:val="007A29EC"/>
    <w:rsid w:val="007A7C11"/>
    <w:rsid w:val="007B1DBC"/>
    <w:rsid w:val="007B36B7"/>
    <w:rsid w:val="007B44C5"/>
    <w:rsid w:val="007B4C4E"/>
    <w:rsid w:val="007B71FD"/>
    <w:rsid w:val="007D3774"/>
    <w:rsid w:val="007D6D66"/>
    <w:rsid w:val="007F5DAF"/>
    <w:rsid w:val="008101D8"/>
    <w:rsid w:val="008200C3"/>
    <w:rsid w:val="00821995"/>
    <w:rsid w:val="00822570"/>
    <w:rsid w:val="0084391D"/>
    <w:rsid w:val="008573FF"/>
    <w:rsid w:val="00860169"/>
    <w:rsid w:val="008747FF"/>
    <w:rsid w:val="0087612E"/>
    <w:rsid w:val="008828AD"/>
    <w:rsid w:val="00894B56"/>
    <w:rsid w:val="008A39E4"/>
    <w:rsid w:val="008E223F"/>
    <w:rsid w:val="0090188C"/>
    <w:rsid w:val="009046D1"/>
    <w:rsid w:val="00905C4B"/>
    <w:rsid w:val="009066ED"/>
    <w:rsid w:val="009156CA"/>
    <w:rsid w:val="009220A5"/>
    <w:rsid w:val="0093237D"/>
    <w:rsid w:val="00933DEA"/>
    <w:rsid w:val="0093457E"/>
    <w:rsid w:val="009362D0"/>
    <w:rsid w:val="00937F31"/>
    <w:rsid w:val="00943D75"/>
    <w:rsid w:val="0095696A"/>
    <w:rsid w:val="00963A61"/>
    <w:rsid w:val="00973131"/>
    <w:rsid w:val="00996399"/>
    <w:rsid w:val="009A3625"/>
    <w:rsid w:val="009B4249"/>
    <w:rsid w:val="009B4B87"/>
    <w:rsid w:val="009D4191"/>
    <w:rsid w:val="009D48F4"/>
    <w:rsid w:val="009D55DC"/>
    <w:rsid w:val="009D5680"/>
    <w:rsid w:val="009E2590"/>
    <w:rsid w:val="009E2691"/>
    <w:rsid w:val="009E3A00"/>
    <w:rsid w:val="009F4154"/>
    <w:rsid w:val="009F70C8"/>
    <w:rsid w:val="00A02D51"/>
    <w:rsid w:val="00A10D3E"/>
    <w:rsid w:val="00A27550"/>
    <w:rsid w:val="00A328AD"/>
    <w:rsid w:val="00A40CC1"/>
    <w:rsid w:val="00A451D0"/>
    <w:rsid w:val="00A4594A"/>
    <w:rsid w:val="00A45A6A"/>
    <w:rsid w:val="00A52BDF"/>
    <w:rsid w:val="00A560ED"/>
    <w:rsid w:val="00A67229"/>
    <w:rsid w:val="00A8414D"/>
    <w:rsid w:val="00A93B2C"/>
    <w:rsid w:val="00AA1D97"/>
    <w:rsid w:val="00AC72B7"/>
    <w:rsid w:val="00AD59E5"/>
    <w:rsid w:val="00AD61D5"/>
    <w:rsid w:val="00AE3677"/>
    <w:rsid w:val="00AF4F52"/>
    <w:rsid w:val="00B0016D"/>
    <w:rsid w:val="00B03439"/>
    <w:rsid w:val="00B07434"/>
    <w:rsid w:val="00B21EA2"/>
    <w:rsid w:val="00B2610C"/>
    <w:rsid w:val="00B30346"/>
    <w:rsid w:val="00B32E58"/>
    <w:rsid w:val="00B43425"/>
    <w:rsid w:val="00B5105A"/>
    <w:rsid w:val="00B541AB"/>
    <w:rsid w:val="00B60D24"/>
    <w:rsid w:val="00B71FAD"/>
    <w:rsid w:val="00B72372"/>
    <w:rsid w:val="00B82623"/>
    <w:rsid w:val="00BA653A"/>
    <w:rsid w:val="00BB264B"/>
    <w:rsid w:val="00BC18AA"/>
    <w:rsid w:val="00BC6E52"/>
    <w:rsid w:val="00BE479A"/>
    <w:rsid w:val="00BF31C0"/>
    <w:rsid w:val="00C03A3E"/>
    <w:rsid w:val="00C12B51"/>
    <w:rsid w:val="00C318F8"/>
    <w:rsid w:val="00C36A20"/>
    <w:rsid w:val="00C42F2E"/>
    <w:rsid w:val="00C56EB1"/>
    <w:rsid w:val="00C62473"/>
    <w:rsid w:val="00C62543"/>
    <w:rsid w:val="00C63482"/>
    <w:rsid w:val="00C6522A"/>
    <w:rsid w:val="00C70AA7"/>
    <w:rsid w:val="00C744D5"/>
    <w:rsid w:val="00C86C5D"/>
    <w:rsid w:val="00C93F15"/>
    <w:rsid w:val="00CA38C2"/>
    <w:rsid w:val="00CA3B89"/>
    <w:rsid w:val="00CA5D6B"/>
    <w:rsid w:val="00CB2F72"/>
    <w:rsid w:val="00CC6498"/>
    <w:rsid w:val="00CC72B3"/>
    <w:rsid w:val="00CD1A49"/>
    <w:rsid w:val="00CD2003"/>
    <w:rsid w:val="00CE392E"/>
    <w:rsid w:val="00CF4769"/>
    <w:rsid w:val="00D0054A"/>
    <w:rsid w:val="00D1038F"/>
    <w:rsid w:val="00D13D0F"/>
    <w:rsid w:val="00D21779"/>
    <w:rsid w:val="00D236B3"/>
    <w:rsid w:val="00D44C17"/>
    <w:rsid w:val="00D463BE"/>
    <w:rsid w:val="00D614BE"/>
    <w:rsid w:val="00D67426"/>
    <w:rsid w:val="00D7616A"/>
    <w:rsid w:val="00D9775F"/>
    <w:rsid w:val="00DA5A7F"/>
    <w:rsid w:val="00DB00E5"/>
    <w:rsid w:val="00DB1617"/>
    <w:rsid w:val="00DE7A7C"/>
    <w:rsid w:val="00DF595F"/>
    <w:rsid w:val="00DF7432"/>
    <w:rsid w:val="00E035BC"/>
    <w:rsid w:val="00E05D77"/>
    <w:rsid w:val="00E161E6"/>
    <w:rsid w:val="00E21D0F"/>
    <w:rsid w:val="00E445BE"/>
    <w:rsid w:val="00E52EA2"/>
    <w:rsid w:val="00E66DF7"/>
    <w:rsid w:val="00E701D5"/>
    <w:rsid w:val="00E729E6"/>
    <w:rsid w:val="00E92D94"/>
    <w:rsid w:val="00E9525A"/>
    <w:rsid w:val="00EB0A35"/>
    <w:rsid w:val="00EB3C02"/>
    <w:rsid w:val="00EC6F21"/>
    <w:rsid w:val="00EC7838"/>
    <w:rsid w:val="00ED0D7B"/>
    <w:rsid w:val="00F15552"/>
    <w:rsid w:val="00F31A1D"/>
    <w:rsid w:val="00F32697"/>
    <w:rsid w:val="00F370C3"/>
    <w:rsid w:val="00F415D2"/>
    <w:rsid w:val="00F53794"/>
    <w:rsid w:val="00F53FFB"/>
    <w:rsid w:val="00F54501"/>
    <w:rsid w:val="00F5519B"/>
    <w:rsid w:val="00F613FC"/>
    <w:rsid w:val="00F67ED8"/>
    <w:rsid w:val="00F70728"/>
    <w:rsid w:val="00F75A8D"/>
    <w:rsid w:val="00F82C3A"/>
    <w:rsid w:val="00F922A7"/>
    <w:rsid w:val="00F92EDF"/>
    <w:rsid w:val="00FA1C3C"/>
    <w:rsid w:val="00FB399B"/>
    <w:rsid w:val="00FC3375"/>
    <w:rsid w:val="00FD6B69"/>
    <w:rsid w:val="00FE1769"/>
    <w:rsid w:val="00FE2A05"/>
    <w:rsid w:val="00FE7278"/>
    <w:rsid w:val="00FF097D"/>
    <w:rsid w:val="00FF7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728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728"/>
    <w:pPr>
      <w:keepNext/>
      <w:keepLines/>
      <w:spacing w:before="340" w:after="330" w:line="576" w:lineRule="auto"/>
      <w:outlineLvl w:val="0"/>
    </w:pPr>
    <w:rPr>
      <w:rFonts w:cs="SimSu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2DE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A6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728"/>
    <w:rPr>
      <w:rFonts w:ascii="Calibri" w:eastAsia="SimSun" w:hAnsi="Calibri" w:cs="SimSun"/>
      <w:b/>
      <w:bCs/>
      <w:kern w:val="44"/>
      <w:sz w:val="44"/>
      <w:szCs w:val="44"/>
    </w:rPr>
  </w:style>
  <w:style w:type="character" w:styleId="Hyperlink">
    <w:name w:val="Hyperlink"/>
    <w:uiPriority w:val="99"/>
    <w:unhideWhenUsed/>
    <w:rsid w:val="00F70728"/>
    <w:rPr>
      <w:color w:val="0563C1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A61"/>
    <w:rPr>
      <w:rFonts w:ascii="Calibri" w:eastAsia="SimSun" w:hAnsi="Calibri" w:cs="Times New Roman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D26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26C7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2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26C7"/>
    <w:rPr>
      <w:rFonts w:ascii="Calibri" w:eastAsia="SimSun" w:hAnsi="Calibri" w:cs="Times New Roman"/>
      <w:sz w:val="18"/>
      <w:szCs w:val="18"/>
    </w:rPr>
  </w:style>
  <w:style w:type="paragraph" w:customStyle="1" w:styleId="Default">
    <w:name w:val="Default"/>
    <w:rsid w:val="00032E5D"/>
    <w:pPr>
      <w:widowControl w:val="0"/>
      <w:autoSpaceDE w:val="0"/>
      <w:autoSpaceDN w:val="0"/>
      <w:adjustRightInd w:val="0"/>
    </w:pPr>
    <w:rPr>
      <w:rFonts w:ascii="SimSun" w:eastAsia="SimSun" w:cs="SimSun"/>
      <w:color w:val="000000"/>
      <w:kern w:val="0"/>
      <w:sz w:val="24"/>
      <w:szCs w:val="24"/>
    </w:rPr>
  </w:style>
  <w:style w:type="table" w:customStyle="1" w:styleId="21">
    <w:name w:val="无格式表格 21"/>
    <w:basedOn w:val="TableNormal"/>
    <w:uiPriority w:val="42"/>
    <w:rsid w:val="00032E5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6-61">
    <w:name w:val="清单表 6 彩色 - 着色 61"/>
    <w:basedOn w:val="TableNormal"/>
    <w:uiPriority w:val="51"/>
    <w:rsid w:val="00E9525A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6-51">
    <w:name w:val="清单表 6 彩色 - 着色 51"/>
    <w:basedOn w:val="TableNormal"/>
    <w:uiPriority w:val="51"/>
    <w:rsid w:val="00EB0A35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1B2DE7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1B2D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amefig">
    <w:name w:val="name_fig"/>
    <w:basedOn w:val="Normal"/>
    <w:rsid w:val="0064183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1D5238"/>
    <w:pPr>
      <w:widowControl/>
      <w:spacing w:before="120" w:after="240"/>
      <w:jc w:val="left"/>
    </w:pPr>
    <w:rPr>
      <w:rFonts w:ascii="Times New Roman" w:eastAsiaTheme="minorEastAsia" w:hAnsi="Times New Roman" w:cstheme="minorBidi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5238"/>
    <w:rPr>
      <w:rFonts w:ascii="Times New Roman" w:hAnsi="Times New Roman"/>
      <w:kern w:val="0"/>
      <w:sz w:val="20"/>
      <w:szCs w:val="20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B4B87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B4B87"/>
    <w:rPr>
      <w:rFonts w:ascii="Calibri" w:eastAsia="SimSun" w:hAnsi="Calibri"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9B4B87"/>
    <w:rPr>
      <w:vertAlign w:val="superscript"/>
    </w:rPr>
  </w:style>
  <w:style w:type="table" w:customStyle="1" w:styleId="61">
    <w:name w:val="清单表 6 彩色1"/>
    <w:basedOn w:val="TableNormal"/>
    <w:uiPriority w:val="51"/>
    <w:rsid w:val="00420A3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55A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5AB"/>
    <w:rPr>
      <w:rFonts w:ascii="Calibri" w:eastAsia="SimSun" w:hAnsi="Calibri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55AB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5AB"/>
    <w:pPr>
      <w:widowControl w:val="0"/>
      <w:spacing w:before="0" w:after="0"/>
    </w:pPr>
    <w:rPr>
      <w:rFonts w:ascii="Calibri" w:eastAsia="SimSun" w:hAnsi="Calibri" w:cs="Times New Roman"/>
      <w:b/>
      <w:bCs/>
      <w:kern w:val="2"/>
      <w:sz w:val="21"/>
      <w:szCs w:val="22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5AB"/>
    <w:rPr>
      <w:rFonts w:ascii="Calibri" w:eastAsia="SimSun" w:hAnsi="Calibri" w:cs="Times New Roman"/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35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53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79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7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F56149-3F91-4EF6-B670-174ADDEDD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4</Words>
  <Characters>367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4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11799</cp:lastModifiedBy>
  <cp:revision>3</cp:revision>
  <cp:lastPrinted>2019-09-27T12:51:00Z</cp:lastPrinted>
  <dcterms:created xsi:type="dcterms:W3CDTF">2019-12-17T07:13:00Z</dcterms:created>
  <dcterms:modified xsi:type="dcterms:W3CDTF">2019-12-19T02:35:00Z</dcterms:modified>
</cp:coreProperties>
</file>